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A0111" w14:textId="77777777" w:rsidR="00397588" w:rsidRDefault="00397588" w:rsidP="00397588">
      <w:pPr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Supplemental Table S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97588" w14:paraId="1E6ECFD7" w14:textId="77777777" w:rsidTr="00611871">
        <w:tc>
          <w:tcPr>
            <w:tcW w:w="3116" w:type="dxa"/>
          </w:tcPr>
          <w:p w14:paraId="1D07A173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Antigen</w:t>
            </w:r>
          </w:p>
        </w:tc>
        <w:tc>
          <w:tcPr>
            <w:tcW w:w="3117" w:type="dxa"/>
          </w:tcPr>
          <w:p w14:paraId="48C97C10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oncentration/Dilution</w:t>
            </w:r>
          </w:p>
        </w:tc>
        <w:tc>
          <w:tcPr>
            <w:tcW w:w="3117" w:type="dxa"/>
          </w:tcPr>
          <w:p w14:paraId="74A94FFF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ompany&amp; Cat. No</w:t>
            </w:r>
          </w:p>
        </w:tc>
      </w:tr>
      <w:tr w:rsidR="00397588" w14:paraId="6249A483" w14:textId="77777777" w:rsidTr="00611871">
        <w:tc>
          <w:tcPr>
            <w:tcW w:w="3116" w:type="dxa"/>
          </w:tcPr>
          <w:p w14:paraId="1C283BA8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DAPI</w:t>
            </w:r>
          </w:p>
        </w:tc>
        <w:tc>
          <w:tcPr>
            <w:tcW w:w="3117" w:type="dxa"/>
          </w:tcPr>
          <w:p w14:paraId="4E85599F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:5000</w:t>
            </w:r>
          </w:p>
        </w:tc>
        <w:tc>
          <w:tcPr>
            <w:tcW w:w="3117" w:type="dxa"/>
          </w:tcPr>
          <w:p w14:paraId="6CCC0E70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ermo Fisher</w:t>
            </w:r>
            <w:r w:rsidRPr="00C949AF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EF177D">
              <w:rPr>
                <w:rFonts w:ascii="Arial" w:eastAsia="Calibri" w:hAnsi="Arial" w:cs="Arial"/>
                <w:sz w:val="24"/>
                <w:szCs w:val="24"/>
              </w:rPr>
              <w:t>Scientific</w:t>
            </w:r>
          </w:p>
          <w:p w14:paraId="6B52CB2E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D1306</w:t>
            </w:r>
          </w:p>
        </w:tc>
      </w:tr>
      <w:tr w:rsidR="00397588" w14:paraId="0CC77B43" w14:textId="77777777" w:rsidTr="00611871">
        <w:tc>
          <w:tcPr>
            <w:tcW w:w="3116" w:type="dxa"/>
          </w:tcPr>
          <w:p w14:paraId="3E3918B8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halloidin</w:t>
            </w:r>
          </w:p>
        </w:tc>
        <w:tc>
          <w:tcPr>
            <w:tcW w:w="3117" w:type="dxa"/>
          </w:tcPr>
          <w:p w14:paraId="2F763099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:100</w:t>
            </w:r>
          </w:p>
        </w:tc>
        <w:tc>
          <w:tcPr>
            <w:tcW w:w="3117" w:type="dxa"/>
          </w:tcPr>
          <w:p w14:paraId="64332AAE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ermo Fisher</w:t>
            </w:r>
            <w:r w:rsidRPr="00C949AF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EF177D">
              <w:rPr>
                <w:rFonts w:ascii="Arial" w:eastAsia="Calibri" w:hAnsi="Arial" w:cs="Arial"/>
                <w:sz w:val="24"/>
                <w:szCs w:val="24"/>
              </w:rPr>
              <w:t>Scientific</w:t>
            </w:r>
          </w:p>
          <w:p w14:paraId="19F951E5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R415</w:t>
            </w:r>
          </w:p>
        </w:tc>
      </w:tr>
      <w:tr w:rsidR="00397588" w14:paraId="09D53857" w14:textId="77777777" w:rsidTr="00611871">
        <w:tc>
          <w:tcPr>
            <w:tcW w:w="3116" w:type="dxa"/>
          </w:tcPr>
          <w:p w14:paraId="5BD06E3D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K19</w:t>
            </w:r>
          </w:p>
        </w:tc>
        <w:tc>
          <w:tcPr>
            <w:tcW w:w="3117" w:type="dxa"/>
          </w:tcPr>
          <w:p w14:paraId="6621FD23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:100</w:t>
            </w:r>
          </w:p>
        </w:tc>
        <w:tc>
          <w:tcPr>
            <w:tcW w:w="3117" w:type="dxa"/>
          </w:tcPr>
          <w:p w14:paraId="40F925E5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Developmental Studies Hybridoma Bank</w:t>
            </w:r>
          </w:p>
          <w:p w14:paraId="312F9789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184D91">
              <w:rPr>
                <w:rFonts w:ascii="Arial" w:eastAsia="Calibri" w:hAnsi="Arial" w:cs="Arial"/>
                <w:sz w:val="24"/>
                <w:szCs w:val="24"/>
              </w:rPr>
              <w:t>Troma III</w:t>
            </w:r>
          </w:p>
        </w:tc>
      </w:tr>
      <w:tr w:rsidR="00397588" w14:paraId="3F8ABBC2" w14:textId="77777777" w:rsidTr="00611871">
        <w:tc>
          <w:tcPr>
            <w:tcW w:w="3116" w:type="dxa"/>
          </w:tcPr>
          <w:p w14:paraId="53DF25B7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E-cadherin</w:t>
            </w:r>
          </w:p>
        </w:tc>
        <w:tc>
          <w:tcPr>
            <w:tcW w:w="3117" w:type="dxa"/>
          </w:tcPr>
          <w:p w14:paraId="32B6BB97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:100</w:t>
            </w:r>
          </w:p>
        </w:tc>
        <w:tc>
          <w:tcPr>
            <w:tcW w:w="3117" w:type="dxa"/>
          </w:tcPr>
          <w:p w14:paraId="27476F17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ell Signaling</w:t>
            </w:r>
          </w:p>
          <w:p w14:paraId="7A7D9A05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496950">
              <w:rPr>
                <w:rFonts w:ascii="Arial" w:eastAsia="Calibri" w:hAnsi="Arial" w:cs="Arial"/>
                <w:sz w:val="24"/>
                <w:szCs w:val="24"/>
              </w:rPr>
              <w:t>3195S</w:t>
            </w:r>
          </w:p>
        </w:tc>
      </w:tr>
      <w:tr w:rsidR="00397588" w14:paraId="1A7340D8" w14:textId="77777777" w:rsidTr="00611871">
        <w:tc>
          <w:tcPr>
            <w:tcW w:w="3116" w:type="dxa"/>
          </w:tcPr>
          <w:p w14:paraId="4851EAC0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ZO-1</w:t>
            </w:r>
          </w:p>
        </w:tc>
        <w:tc>
          <w:tcPr>
            <w:tcW w:w="3117" w:type="dxa"/>
          </w:tcPr>
          <w:p w14:paraId="09A7A976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:100</w:t>
            </w:r>
          </w:p>
        </w:tc>
        <w:tc>
          <w:tcPr>
            <w:tcW w:w="3117" w:type="dxa"/>
          </w:tcPr>
          <w:p w14:paraId="001CC1F4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ermo Fisher</w:t>
            </w:r>
            <w:r w:rsidRPr="00C949AF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EF177D">
              <w:rPr>
                <w:rFonts w:ascii="Arial" w:eastAsia="Calibri" w:hAnsi="Arial" w:cs="Arial"/>
                <w:sz w:val="24"/>
                <w:szCs w:val="24"/>
              </w:rPr>
              <w:t>Scientific</w:t>
            </w:r>
          </w:p>
          <w:p w14:paraId="6A4955F3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496950">
              <w:rPr>
                <w:rFonts w:ascii="Arial" w:eastAsia="Calibri" w:hAnsi="Arial" w:cs="Arial"/>
                <w:sz w:val="24"/>
                <w:szCs w:val="24"/>
              </w:rPr>
              <w:t>61-7300</w:t>
            </w:r>
          </w:p>
        </w:tc>
      </w:tr>
      <w:tr w:rsidR="00397588" w14:paraId="5E099402" w14:textId="77777777" w:rsidTr="00611871">
        <w:tc>
          <w:tcPr>
            <w:tcW w:w="3116" w:type="dxa"/>
          </w:tcPr>
          <w:p w14:paraId="528B601B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Apical sodium bile salt transporter (ASBT)</w:t>
            </w:r>
          </w:p>
        </w:tc>
        <w:tc>
          <w:tcPr>
            <w:tcW w:w="3117" w:type="dxa"/>
          </w:tcPr>
          <w:p w14:paraId="47F2CA25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:50</w:t>
            </w:r>
          </w:p>
        </w:tc>
        <w:tc>
          <w:tcPr>
            <w:tcW w:w="3117" w:type="dxa"/>
          </w:tcPr>
          <w:p w14:paraId="4841BB37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Abcam</w:t>
            </w:r>
          </w:p>
          <w:p w14:paraId="1CB81BA7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496950">
              <w:rPr>
                <w:rFonts w:ascii="Arial" w:eastAsia="Calibri" w:hAnsi="Arial" w:cs="Arial"/>
                <w:sz w:val="24"/>
                <w:szCs w:val="24"/>
              </w:rPr>
              <w:t>ab203205</w:t>
            </w:r>
          </w:p>
        </w:tc>
      </w:tr>
      <w:tr w:rsidR="00397588" w14:paraId="0AF8FDB2" w14:textId="77777777" w:rsidTr="00611871">
        <w:tc>
          <w:tcPr>
            <w:tcW w:w="3116" w:type="dxa"/>
          </w:tcPr>
          <w:p w14:paraId="307FEF5D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F33E5">
              <w:rPr>
                <w:rFonts w:ascii="Arial" w:eastAsia="Calibri" w:hAnsi="Arial" w:cs="Arial"/>
                <w:sz w:val="24"/>
                <w:szCs w:val="24"/>
              </w:rPr>
              <w:t>Sambucus nigra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lectin</w:t>
            </w:r>
            <w:r w:rsidRPr="00CF33E5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(SNA) </w:t>
            </w:r>
          </w:p>
        </w:tc>
        <w:tc>
          <w:tcPr>
            <w:tcW w:w="3117" w:type="dxa"/>
          </w:tcPr>
          <w:p w14:paraId="370E8612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0 μg/ml</w:t>
            </w:r>
          </w:p>
        </w:tc>
        <w:tc>
          <w:tcPr>
            <w:tcW w:w="3117" w:type="dxa"/>
          </w:tcPr>
          <w:p w14:paraId="433A3EB9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9078EF">
              <w:rPr>
                <w:rFonts w:ascii="Arial" w:eastAsia="Calibri" w:hAnsi="Arial" w:cs="Arial"/>
                <w:sz w:val="24"/>
                <w:szCs w:val="24"/>
              </w:rPr>
              <w:t>Vector Laboratories</w:t>
            </w:r>
          </w:p>
          <w:p w14:paraId="2C852569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184D91">
              <w:rPr>
                <w:rFonts w:ascii="Arial" w:eastAsia="Calibri" w:hAnsi="Arial" w:cs="Arial"/>
                <w:sz w:val="24"/>
                <w:szCs w:val="24"/>
              </w:rPr>
              <w:t>B-1305</w:t>
            </w:r>
          </w:p>
        </w:tc>
      </w:tr>
      <w:tr w:rsidR="00397588" w14:paraId="10C813E8" w14:textId="77777777" w:rsidTr="00611871">
        <w:tc>
          <w:tcPr>
            <w:tcW w:w="3116" w:type="dxa"/>
          </w:tcPr>
          <w:p w14:paraId="0D295342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>S</w:t>
            </w:r>
            <w:r w:rsidRPr="00CF33E5">
              <w:rPr>
                <w:rFonts w:ascii="Arial" w:eastAsia="Calibri" w:hAnsi="Arial" w:cs="Arial"/>
                <w:sz w:val="24"/>
                <w:szCs w:val="24"/>
              </w:rPr>
              <w:t>oybean agglutinin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lectin (SBA)</w:t>
            </w:r>
          </w:p>
        </w:tc>
        <w:tc>
          <w:tcPr>
            <w:tcW w:w="3117" w:type="dxa"/>
          </w:tcPr>
          <w:p w14:paraId="056BCA4B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0 μg/ml</w:t>
            </w:r>
          </w:p>
        </w:tc>
        <w:tc>
          <w:tcPr>
            <w:tcW w:w="3117" w:type="dxa"/>
          </w:tcPr>
          <w:p w14:paraId="133C6562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9078EF">
              <w:rPr>
                <w:rFonts w:ascii="Arial" w:eastAsia="Calibri" w:hAnsi="Arial" w:cs="Arial"/>
                <w:sz w:val="24"/>
                <w:szCs w:val="24"/>
              </w:rPr>
              <w:t>Vector Laboratories</w:t>
            </w:r>
          </w:p>
          <w:p w14:paraId="0F0A14AE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B-1075</w:t>
            </w:r>
          </w:p>
        </w:tc>
      </w:tr>
      <w:tr w:rsidR="00397588" w14:paraId="0B293F70" w14:textId="77777777" w:rsidTr="00611871">
        <w:tc>
          <w:tcPr>
            <w:tcW w:w="3116" w:type="dxa"/>
          </w:tcPr>
          <w:p w14:paraId="66B063B3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Acetylated α-tubulin</w:t>
            </w:r>
          </w:p>
        </w:tc>
        <w:tc>
          <w:tcPr>
            <w:tcW w:w="3117" w:type="dxa"/>
          </w:tcPr>
          <w:p w14:paraId="17EDC19E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:100</w:t>
            </w:r>
          </w:p>
        </w:tc>
        <w:tc>
          <w:tcPr>
            <w:tcW w:w="3117" w:type="dxa"/>
          </w:tcPr>
          <w:p w14:paraId="172979FB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ermo Fisher</w:t>
            </w:r>
            <w:r w:rsidRPr="00C949AF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EF177D">
              <w:rPr>
                <w:rFonts w:ascii="Arial" w:eastAsia="Calibri" w:hAnsi="Arial" w:cs="Arial"/>
                <w:sz w:val="24"/>
                <w:szCs w:val="24"/>
              </w:rPr>
              <w:t>Scientific</w:t>
            </w:r>
          </w:p>
          <w:p w14:paraId="2D3952C6" w14:textId="77777777" w:rsidR="00397588" w:rsidRDefault="00397588" w:rsidP="00611871">
            <w:pPr>
              <w:spacing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184D91">
              <w:rPr>
                <w:rFonts w:ascii="Arial" w:eastAsia="Calibri" w:hAnsi="Arial" w:cs="Arial"/>
                <w:sz w:val="24"/>
                <w:szCs w:val="24"/>
              </w:rPr>
              <w:t>32-2700</w:t>
            </w:r>
          </w:p>
        </w:tc>
      </w:tr>
    </w:tbl>
    <w:p w14:paraId="4873666E" w14:textId="77777777" w:rsidR="00397588" w:rsidRPr="00F50A7D" w:rsidRDefault="00397588" w:rsidP="0039758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E2D7363" w14:textId="77777777" w:rsidR="00397588" w:rsidRDefault="00397588" w:rsidP="00397588">
      <w:pPr>
        <w:jc w:val="both"/>
      </w:pPr>
    </w:p>
    <w:p w14:paraId="247BC3E2" w14:textId="77777777" w:rsidR="00795F43" w:rsidRDefault="00795F43">
      <w:bookmarkStart w:id="0" w:name="_GoBack"/>
      <w:bookmarkEnd w:id="0"/>
    </w:p>
    <w:sectPr w:rsidR="00795F43" w:rsidSect="00155BB0">
      <w:headerReference w:type="default" r:id="rId4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80044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B06640" w14:textId="77777777" w:rsidR="003405F8" w:rsidRDefault="003975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4F4B18" w14:textId="77777777" w:rsidR="003405F8" w:rsidRDefault="003975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588"/>
    <w:rsid w:val="000102B2"/>
    <w:rsid w:val="0002080B"/>
    <w:rsid w:val="00020D74"/>
    <w:rsid w:val="000262C1"/>
    <w:rsid w:val="00044F91"/>
    <w:rsid w:val="00047CE7"/>
    <w:rsid w:val="00050DE8"/>
    <w:rsid w:val="0005547A"/>
    <w:rsid w:val="00062E6E"/>
    <w:rsid w:val="000649A0"/>
    <w:rsid w:val="0006694A"/>
    <w:rsid w:val="00085D31"/>
    <w:rsid w:val="00087340"/>
    <w:rsid w:val="000911F0"/>
    <w:rsid w:val="000949B9"/>
    <w:rsid w:val="000B42FA"/>
    <w:rsid w:val="000B6850"/>
    <w:rsid w:val="000C6783"/>
    <w:rsid w:val="000D0EAD"/>
    <w:rsid w:val="000D2203"/>
    <w:rsid w:val="000E4959"/>
    <w:rsid w:val="000F2FE0"/>
    <w:rsid w:val="000F4804"/>
    <w:rsid w:val="00127328"/>
    <w:rsid w:val="00134610"/>
    <w:rsid w:val="00153033"/>
    <w:rsid w:val="00156006"/>
    <w:rsid w:val="00156685"/>
    <w:rsid w:val="00171490"/>
    <w:rsid w:val="001835CF"/>
    <w:rsid w:val="001975CF"/>
    <w:rsid w:val="00197E91"/>
    <w:rsid w:val="001A1000"/>
    <w:rsid w:val="001A49E5"/>
    <w:rsid w:val="001B4F46"/>
    <w:rsid w:val="00203D95"/>
    <w:rsid w:val="00207ECF"/>
    <w:rsid w:val="00216336"/>
    <w:rsid w:val="00216385"/>
    <w:rsid w:val="0023540C"/>
    <w:rsid w:val="00247F57"/>
    <w:rsid w:val="002558DE"/>
    <w:rsid w:val="00256AAA"/>
    <w:rsid w:val="00256CCA"/>
    <w:rsid w:val="0026085C"/>
    <w:rsid w:val="002675EA"/>
    <w:rsid w:val="00277C13"/>
    <w:rsid w:val="00291649"/>
    <w:rsid w:val="002978FB"/>
    <w:rsid w:val="002A0F55"/>
    <w:rsid w:val="002A4A00"/>
    <w:rsid w:val="002B0293"/>
    <w:rsid w:val="002B40A0"/>
    <w:rsid w:val="002C3097"/>
    <w:rsid w:val="002F4DDD"/>
    <w:rsid w:val="002F5C12"/>
    <w:rsid w:val="002F64CD"/>
    <w:rsid w:val="003337D2"/>
    <w:rsid w:val="0035520B"/>
    <w:rsid w:val="00356E59"/>
    <w:rsid w:val="003605C0"/>
    <w:rsid w:val="00374B9A"/>
    <w:rsid w:val="00393946"/>
    <w:rsid w:val="00396726"/>
    <w:rsid w:val="00397588"/>
    <w:rsid w:val="003A68C8"/>
    <w:rsid w:val="003B66A8"/>
    <w:rsid w:val="003D0338"/>
    <w:rsid w:val="003D1BC3"/>
    <w:rsid w:val="003E0F04"/>
    <w:rsid w:val="003F1F5F"/>
    <w:rsid w:val="003F3C86"/>
    <w:rsid w:val="003F4879"/>
    <w:rsid w:val="0041401F"/>
    <w:rsid w:val="004334E4"/>
    <w:rsid w:val="00466003"/>
    <w:rsid w:val="004713DF"/>
    <w:rsid w:val="00473178"/>
    <w:rsid w:val="00481F3D"/>
    <w:rsid w:val="00491EBF"/>
    <w:rsid w:val="00496814"/>
    <w:rsid w:val="004A28C7"/>
    <w:rsid w:val="004B09C1"/>
    <w:rsid w:val="004B61DC"/>
    <w:rsid w:val="004D431B"/>
    <w:rsid w:val="004D65CB"/>
    <w:rsid w:val="004E1CE5"/>
    <w:rsid w:val="004F1461"/>
    <w:rsid w:val="004F79C7"/>
    <w:rsid w:val="00507F47"/>
    <w:rsid w:val="00515FEC"/>
    <w:rsid w:val="00520A63"/>
    <w:rsid w:val="0052346E"/>
    <w:rsid w:val="0052724F"/>
    <w:rsid w:val="00533AFE"/>
    <w:rsid w:val="00541059"/>
    <w:rsid w:val="005550B9"/>
    <w:rsid w:val="00560F43"/>
    <w:rsid w:val="005721F1"/>
    <w:rsid w:val="005803D4"/>
    <w:rsid w:val="00584DA9"/>
    <w:rsid w:val="0059245C"/>
    <w:rsid w:val="005B1E57"/>
    <w:rsid w:val="005C3C19"/>
    <w:rsid w:val="005C5BCB"/>
    <w:rsid w:val="005F5A9C"/>
    <w:rsid w:val="005F7C59"/>
    <w:rsid w:val="00600EA1"/>
    <w:rsid w:val="00611B55"/>
    <w:rsid w:val="0062663B"/>
    <w:rsid w:val="0062694C"/>
    <w:rsid w:val="00643914"/>
    <w:rsid w:val="006559D6"/>
    <w:rsid w:val="00685F30"/>
    <w:rsid w:val="006869E1"/>
    <w:rsid w:val="006A1564"/>
    <w:rsid w:val="006A55AC"/>
    <w:rsid w:val="006C10F1"/>
    <w:rsid w:val="006C3755"/>
    <w:rsid w:val="006C6776"/>
    <w:rsid w:val="006E0B86"/>
    <w:rsid w:val="006E6649"/>
    <w:rsid w:val="006F284F"/>
    <w:rsid w:val="00706152"/>
    <w:rsid w:val="00737983"/>
    <w:rsid w:val="007570E6"/>
    <w:rsid w:val="00760447"/>
    <w:rsid w:val="00764E64"/>
    <w:rsid w:val="00770C23"/>
    <w:rsid w:val="00795F43"/>
    <w:rsid w:val="00796927"/>
    <w:rsid w:val="007A1FF7"/>
    <w:rsid w:val="007B2423"/>
    <w:rsid w:val="007C4B39"/>
    <w:rsid w:val="007C6CBB"/>
    <w:rsid w:val="007F0637"/>
    <w:rsid w:val="00807DD7"/>
    <w:rsid w:val="008308CE"/>
    <w:rsid w:val="00832609"/>
    <w:rsid w:val="0083391B"/>
    <w:rsid w:val="008404AD"/>
    <w:rsid w:val="0085449F"/>
    <w:rsid w:val="00866A11"/>
    <w:rsid w:val="008721CE"/>
    <w:rsid w:val="00876B72"/>
    <w:rsid w:val="00892603"/>
    <w:rsid w:val="008A008B"/>
    <w:rsid w:val="008A1C6D"/>
    <w:rsid w:val="008A6273"/>
    <w:rsid w:val="008A71C6"/>
    <w:rsid w:val="008B22B1"/>
    <w:rsid w:val="008E4233"/>
    <w:rsid w:val="008F2A65"/>
    <w:rsid w:val="00901007"/>
    <w:rsid w:val="009041F6"/>
    <w:rsid w:val="00905554"/>
    <w:rsid w:val="009151CD"/>
    <w:rsid w:val="00945193"/>
    <w:rsid w:val="00951D4C"/>
    <w:rsid w:val="009562C1"/>
    <w:rsid w:val="0096706C"/>
    <w:rsid w:val="0098351F"/>
    <w:rsid w:val="00985743"/>
    <w:rsid w:val="00997431"/>
    <w:rsid w:val="009B052D"/>
    <w:rsid w:val="009B4F1D"/>
    <w:rsid w:val="009B67F7"/>
    <w:rsid w:val="009C6FC7"/>
    <w:rsid w:val="009D0748"/>
    <w:rsid w:val="009D55C0"/>
    <w:rsid w:val="009E15BF"/>
    <w:rsid w:val="009E2E80"/>
    <w:rsid w:val="009E4AF1"/>
    <w:rsid w:val="009E5D14"/>
    <w:rsid w:val="009E7BBE"/>
    <w:rsid w:val="009F257F"/>
    <w:rsid w:val="00A041A8"/>
    <w:rsid w:val="00A17FE1"/>
    <w:rsid w:val="00A25493"/>
    <w:rsid w:val="00AA02E0"/>
    <w:rsid w:val="00AB3FB9"/>
    <w:rsid w:val="00AC66D4"/>
    <w:rsid w:val="00AD2CB2"/>
    <w:rsid w:val="00AF5819"/>
    <w:rsid w:val="00B06ED8"/>
    <w:rsid w:val="00B37F0D"/>
    <w:rsid w:val="00B4225A"/>
    <w:rsid w:val="00B56B0D"/>
    <w:rsid w:val="00B6113E"/>
    <w:rsid w:val="00B94D00"/>
    <w:rsid w:val="00B96944"/>
    <w:rsid w:val="00B97B34"/>
    <w:rsid w:val="00BA4EF3"/>
    <w:rsid w:val="00BB7656"/>
    <w:rsid w:val="00BE52C3"/>
    <w:rsid w:val="00BF043D"/>
    <w:rsid w:val="00BF0CF7"/>
    <w:rsid w:val="00BF703F"/>
    <w:rsid w:val="00C11EA3"/>
    <w:rsid w:val="00C14059"/>
    <w:rsid w:val="00C64BAA"/>
    <w:rsid w:val="00C87641"/>
    <w:rsid w:val="00C87722"/>
    <w:rsid w:val="00CA424F"/>
    <w:rsid w:val="00D05BE8"/>
    <w:rsid w:val="00D215F0"/>
    <w:rsid w:val="00D216DB"/>
    <w:rsid w:val="00D2657F"/>
    <w:rsid w:val="00D26C66"/>
    <w:rsid w:val="00D454E9"/>
    <w:rsid w:val="00D47420"/>
    <w:rsid w:val="00D5350A"/>
    <w:rsid w:val="00D8264F"/>
    <w:rsid w:val="00D929DE"/>
    <w:rsid w:val="00DA20B0"/>
    <w:rsid w:val="00DD01F2"/>
    <w:rsid w:val="00DF48F3"/>
    <w:rsid w:val="00E17A69"/>
    <w:rsid w:val="00E2579B"/>
    <w:rsid w:val="00E30227"/>
    <w:rsid w:val="00E71976"/>
    <w:rsid w:val="00E759C7"/>
    <w:rsid w:val="00E801B6"/>
    <w:rsid w:val="00E809DB"/>
    <w:rsid w:val="00E83B25"/>
    <w:rsid w:val="00E90818"/>
    <w:rsid w:val="00E90C93"/>
    <w:rsid w:val="00E917B2"/>
    <w:rsid w:val="00E94034"/>
    <w:rsid w:val="00E97915"/>
    <w:rsid w:val="00E97D55"/>
    <w:rsid w:val="00EA1878"/>
    <w:rsid w:val="00EC13B1"/>
    <w:rsid w:val="00ED5DBE"/>
    <w:rsid w:val="00EE0DA7"/>
    <w:rsid w:val="00EE2258"/>
    <w:rsid w:val="00EE4CE4"/>
    <w:rsid w:val="00EE5A7A"/>
    <w:rsid w:val="00EF0709"/>
    <w:rsid w:val="00F2026B"/>
    <w:rsid w:val="00F25DC8"/>
    <w:rsid w:val="00F300EB"/>
    <w:rsid w:val="00F52C86"/>
    <w:rsid w:val="00F92F47"/>
    <w:rsid w:val="00FC258B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AAA77"/>
  <w15:chartTrackingRefBased/>
  <w15:docId w15:val="{70F1244B-24C7-0E4C-896D-2464F7A9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7588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588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397588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Rebecca</dc:creator>
  <cp:keywords/>
  <dc:description/>
  <cp:lastModifiedBy>Wells, Rebecca</cp:lastModifiedBy>
  <cp:revision>1</cp:revision>
  <dcterms:created xsi:type="dcterms:W3CDTF">2019-03-23T01:31:00Z</dcterms:created>
  <dcterms:modified xsi:type="dcterms:W3CDTF">2019-03-23T01:31:00Z</dcterms:modified>
</cp:coreProperties>
</file>